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3BA" w:rsidRDefault="00A936B8" w:rsidP="006233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GoBack"/>
      <w:bookmarkEnd w:id="0"/>
      <w:r w:rsidR="006233B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33BA" w:rsidRPr="0052679F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6233BA">
        <w:rPr>
          <w:rFonts w:ascii="Times New Roman" w:hAnsi="Times New Roman" w:cs="Times New Roman"/>
          <w:sz w:val="24"/>
          <w:szCs w:val="24"/>
        </w:rPr>
        <w:t xml:space="preserve"> </w:t>
      </w:r>
      <w:r w:rsidR="006233BA" w:rsidRPr="00D4597C">
        <w:rPr>
          <w:rFonts w:ascii="Times New Roman" w:hAnsi="Times New Roman" w:cs="Times New Roman"/>
          <w:sz w:val="24"/>
          <w:szCs w:val="24"/>
        </w:rPr>
        <w:t>An image from the BOILED-Egg analysis of 22 molecules obtained from the XP Glide procedur</w:t>
      </w:r>
      <w:r w:rsidR="006233BA">
        <w:rPr>
          <w:rFonts w:ascii="Times New Roman" w:hAnsi="Times New Roman" w:cs="Times New Roman"/>
          <w:sz w:val="24"/>
          <w:szCs w:val="24"/>
        </w:rPr>
        <w:t>e.</w:t>
      </w:r>
    </w:p>
    <w:p w:rsidR="006233BA" w:rsidRDefault="006233BA" w:rsidP="006233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2372" w:type="dxa"/>
        <w:tblInd w:w="-5" w:type="dxa"/>
        <w:tblLook w:val="04A0" w:firstRow="1" w:lastRow="0" w:firstColumn="1" w:lastColumn="0" w:noHBand="0" w:noVBand="1"/>
      </w:tblPr>
      <w:tblGrid>
        <w:gridCol w:w="1123"/>
        <w:gridCol w:w="1790"/>
        <w:gridCol w:w="9459"/>
      </w:tblGrid>
      <w:tr w:rsidR="006233BA" w:rsidRPr="007D2C56" w:rsidTr="00925FD5">
        <w:trPr>
          <w:trHeight w:val="288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name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name</w:t>
            </w:r>
          </w:p>
        </w:tc>
        <w:tc>
          <w:tcPr>
            <w:tcW w:w="9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nonical SMILES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6548-4084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c1cccc(c1)NC(=O)CSc1nc2ccccc2c2=NC(C(=O)n12)CC(=O)NCCc1ccccc1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1036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=C(Nc1cccc(c1)C(F)(F)F)COc1ccc(cc1)C(=O)OCC(=O)Nc1cccc(c1)S(=O)(=O)N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6548-1613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c1ccc(cc1Cl)NC(=O)CSc1nc2ccccc2c2=NC(C(=O)n12)CCC(=O)NCc1ccco1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UBT44123754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c1[n+](cccc1c1onc(c1)Cc1ccc(cc1)COc1ccccn1)CO[P@](=O)(O)[O-]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4472C4"/>
                <w:kern w:val="0"/>
                <w:sz w:val="24"/>
                <w:szCs w:val="24"/>
                <w:lang w:eastAsia="en-IN"/>
                <w14:ligatures w14:val="none"/>
              </w:rPr>
              <w:t>ENV55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CCc1cc(C(=O)N)c(=O)[</w:t>
            </w:r>
            <w:proofErr w:type="spellStart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H</w:t>
            </w:r>
            <w:proofErr w:type="spellEnd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]c1C(F)(F)F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6548-1638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c1ccc(cc1Cl)NC(=O)CSc1nc2ccccc2c2=NC(C(=O)n12)CCC(=O)NCc1ccc(cc1)F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4472C4"/>
                <w:kern w:val="0"/>
                <w:sz w:val="24"/>
                <w:szCs w:val="24"/>
                <w:lang w:eastAsia="en-IN"/>
                <w14:ligatures w14:val="none"/>
              </w:rPr>
              <w:t>ENV2649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C(C(F)(F)F)Cn1nnc2c1cc(Cl)c(c2)Cl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TV986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=c1[</w:t>
            </w:r>
            <w:proofErr w:type="spellStart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H</w:t>
            </w:r>
            <w:proofErr w:type="spellEnd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]c(=O)n(c2c1[</w:t>
            </w:r>
            <w:proofErr w:type="spellStart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H</w:t>
            </w:r>
            <w:proofErr w:type="spellEnd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]c(n2)N1CCN(CC1)Cc1ccccc1)C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4472C4"/>
                <w:kern w:val="0"/>
                <w:sz w:val="24"/>
                <w:szCs w:val="24"/>
                <w:lang w:eastAsia="en-IN"/>
                <w14:ligatures w14:val="none"/>
              </w:rPr>
              <w:t>ENV2444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CC(Cn1cnc2c1cc(C)c(c2)C)</w:t>
            </w:r>
            <w:proofErr w:type="spellStart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.Cl.Cl</w:t>
            </w:r>
            <w:proofErr w:type="spellEnd"/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1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6541-4704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C1CCN(C1)c1nccc(c1)C(F)(F)F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1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UBT492405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c1c[</w:t>
            </w:r>
            <w:proofErr w:type="spellStart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H</w:t>
            </w:r>
            <w:proofErr w:type="spellEnd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]c(=O)c(n1)C(=O)N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1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6548-1618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=C(CSc1nc2ccccc2c2=NC(C(=O)n12)CCC(=O)NCc1cccs1)NCc1ccccc1Cl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1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6754-7010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C(=O)C1CCN(CC1)c1ccnc2c1ccc(c2)C(F)(F)F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1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627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SCc1nc2c(n1CC(=O)NCc1nnc3n1cccc3)cccc2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1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0507-1953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=C(Nc1nc2c(s1)cccc2)CSc1nnc(n1c1cccc(c1)C(F)(F)F)CNC(=O)c1cccc(c1)C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Molecule 1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0514-0252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c1cccc(c1OC)C1CC(=NN1C(=O)CSc1nnc(n1c1cc(C)ccc1C)CNC(=O)c1cccc(c1)C)c1cccs1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1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-Crystal ligand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C[C@@H](NC(=O)[C@@H](NC(=O)OCc1ccccc1)CC1CC1)C[C@@H]1CCNC1=O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1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6548-1642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=C(Nc1cccc(c1)C(F)(F)F)CSc1nc2ccccc2c2=NC(C(=O)n12)CC(=O)NCc1cccs1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0514-4047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=C(NCc1nnc(n1c1cccc(c1)Cl)SCC(=O)N1N=C(CC1c1ccc(cc1)C)c1cccs1)COc1ccccc1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TV453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=C(N1CCc2c(C1)c1ccccc1[</w:t>
            </w:r>
            <w:proofErr w:type="spellStart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H</w:t>
            </w:r>
            <w:proofErr w:type="spellEnd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]2)CCc1c[</w:t>
            </w:r>
            <w:proofErr w:type="spellStart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H</w:t>
            </w:r>
            <w:proofErr w:type="spellEnd"/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]c2c1cccc2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0514-5375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c1ccc(cc1)C1CC(=NN1C(=O)CSc1nnc(n1CCc1ccccc1)CNC(=O)COc1ccccc1)c1cccs1</w:t>
            </w:r>
          </w:p>
        </w:tc>
      </w:tr>
      <w:tr w:rsidR="006233BA" w:rsidRPr="007D2C56" w:rsidTr="00925FD5">
        <w:trPr>
          <w:trHeight w:val="28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e 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3406-5757</w:t>
            </w:r>
          </w:p>
        </w:tc>
        <w:tc>
          <w:tcPr>
            <w:tcW w:w="9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BA" w:rsidRPr="007D2C56" w:rsidRDefault="006233BA" w:rsidP="00925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D2C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=C(Cn1nc2n(c1=O)ccnc2N1CCN(CC1)c1ccccc1C)Nc1cccc(c1)C(=O)C</w:t>
            </w:r>
          </w:p>
        </w:tc>
      </w:tr>
    </w:tbl>
    <w:p w:rsidR="006233BA" w:rsidRDefault="006233BA" w:rsidP="006233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6233BA" w:rsidSect="006233BA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6233BA" w:rsidRDefault="006233BA" w:rsidP="006233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6B80" w:rsidRDefault="006A6B80"/>
    <w:sectPr w:rsidR="006A6B80" w:rsidSect="006233BA">
      <w:pgSz w:w="11910" w:h="16840"/>
      <w:pgMar w:top="1418" w:right="1418" w:bottom="1418" w:left="0" w:header="720" w:footer="720" w:gutter="1418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3BA"/>
    <w:rsid w:val="006233BA"/>
    <w:rsid w:val="006A6B80"/>
    <w:rsid w:val="008C50DE"/>
    <w:rsid w:val="00A936B8"/>
    <w:rsid w:val="00F2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D846F"/>
  <w15:chartTrackingRefBased/>
  <w15:docId w15:val="{434136C0-B199-481E-94E8-1B4139727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3BA"/>
    <w:rPr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11-29T21:05:00Z</dcterms:created>
  <dcterms:modified xsi:type="dcterms:W3CDTF">2023-11-29T21:09:00Z</dcterms:modified>
</cp:coreProperties>
</file>